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sz w:val="24"/>
          <w:szCs w:val="24"/>
          <w:lang w:eastAsia="en-AU"/>
        </w:rPr>
        <w:t>Additional File 2</w:t>
      </w:r>
      <w:r>
        <w:rPr>
          <w:rFonts w:cs="Times New Roman" w:ascii="Times New Roman" w:hAnsi="Times New Roman"/>
          <w:sz w:val="24"/>
          <w:szCs w:val="24"/>
          <w:lang w:eastAsia="en-AU"/>
        </w:rPr>
        <w:t>. Unadjusted odds ratios (95% confidence interval) between child health and health behaviour and hygiene variables and carer negative affect and risk of depression at baseline</w:t>
      </w:r>
    </w:p>
    <w:tbl>
      <w:tblPr>
        <w:tblW w:w="1220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3"/>
        <w:gridCol w:w="1050"/>
        <w:gridCol w:w="1150"/>
        <w:gridCol w:w="360"/>
        <w:gridCol w:w="1050"/>
        <w:gridCol w:w="1616"/>
        <w:gridCol w:w="267"/>
        <w:gridCol w:w="1134"/>
        <w:gridCol w:w="1843"/>
      </w:tblGrid>
      <w:tr>
        <w:trPr/>
        <w:tc>
          <w:tcPr>
            <w:tcW w:w="3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negative affect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risk of depression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issing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rer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 carers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.0)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8 (10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5 (22.9)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 (16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rer report of illness in previous 2 week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mber of illnesses in carer’s children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25.3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4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3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to 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 (40.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2.6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 (0.82-3.64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3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46-2.30)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to 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21.6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5.4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 (0.87-4.66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5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48-3.00)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o 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2.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36.6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41 (1.36-8.55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31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04 (1.20-7.70)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ealth behaviour, hygiene and day care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om, mop and bucke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11.3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37.1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24.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1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 (62.9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23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56-1.58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19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 (0.92-3.60)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ap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7.0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 (42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20.3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8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 (58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23.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73-2.04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5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44-1.55)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Surveyor Condition Scor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33" w:type="dxa"/>
            <w:tcBorders/>
          </w:tcPr>
          <w:p>
            <w:pPr>
              <w:pStyle w:val="Normal"/>
              <w:spacing w:before="0" w:after="200"/>
              <w:ind w:left="110" w:hanging="1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etter (scores 1-2)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4.9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16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6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4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733" w:type="dxa"/>
            <w:tcBorders/>
          </w:tcPr>
          <w:p>
            <w:pPr>
              <w:pStyle w:val="Normal"/>
              <w:spacing w:before="0" w:after="200"/>
              <w:ind w:left="11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st (scores 3-7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 (84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23.3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 (0.74-3.44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16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51-2.87)</w:t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hildren in day-car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33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 (86.6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21.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15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to three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13.4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34.1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 (0.96-3.89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20.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 (0.62-3.2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Number and percentage of carers classified as having high negative affect or being at high risk of depression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Hygienic state of infrastructure components required to conduct Healthy Living Practices (HLPs) were observed by the surveyor</w:t>
      </w:r>
    </w:p>
    <w:p>
      <w:pPr>
        <w:pStyle w:val="Normal"/>
        <w:tabs>
          <w:tab w:val="clear" w:pos="720"/>
          <w:tab w:val="left" w:pos="550" w:leader="none"/>
          <w:tab w:val="left" w:pos="660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>Bold font indicates the variable was significant at 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127000" cy="160020"/>
            <wp:effectExtent l="0" t="0" r="0" b="0"/>
            <wp:docPr id="1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4" t="-236" r="-28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>0.05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2:44:00Z</dcterms:created>
  <dc:creator>rrubrico</dc:creator>
  <dc:description/>
  <cp:keywords/>
  <dc:language>en-US</dc:language>
  <cp:lastModifiedBy>rrubrico</cp:lastModifiedBy>
  <dcterms:modified xsi:type="dcterms:W3CDTF">2014-06-14T12:44:00Z</dcterms:modified>
  <cp:revision>2</cp:revision>
  <dc:subject/>
  <dc:title/>
</cp:coreProperties>
</file>